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72F14" w14:textId="1BF4F12A" w:rsidR="00F313BB" w:rsidRDefault="003E49F4">
      <w:bookmarkStart w:id="0" w:name="_Hlk58589903"/>
      <w:bookmarkEnd w:id="0"/>
      <w:r>
        <w:t>Supp</w:t>
      </w:r>
      <w:r w:rsidR="00664F69">
        <w:t>lemental</w:t>
      </w:r>
      <w:r>
        <w:t xml:space="preserve"> </w:t>
      </w:r>
      <w:r w:rsidR="00664F69">
        <w:t>figures</w:t>
      </w:r>
    </w:p>
    <w:p w14:paraId="159EFBFF" w14:textId="77777777" w:rsidR="00F313BB" w:rsidRDefault="00F313BB"/>
    <w:p w14:paraId="78A2C5CD" w14:textId="0AD4CB06" w:rsidR="00F7717B" w:rsidRDefault="00016BE3" w:rsidP="003B028C">
      <w:pPr>
        <w:widowControl/>
        <w:jc w:val="left"/>
      </w:pPr>
      <w:r>
        <w:rPr>
          <w:noProof/>
        </w:rPr>
        <w:drawing>
          <wp:inline distT="0" distB="0" distL="0" distR="0" wp14:anchorId="207D55BC" wp14:editId="16C3F678">
            <wp:extent cx="4177030" cy="3750197"/>
            <wp:effectExtent l="0" t="0" r="0" b="0"/>
            <wp:docPr id="4" name="図 4" descr="抽象, 挿絵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抽象, 挿絵 が含まれている画像&#10;&#10;自動的に生成された説明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120"/>
                    <a:stretch/>
                  </pic:blipFill>
                  <pic:spPr bwMode="auto">
                    <a:xfrm>
                      <a:off x="0" y="0"/>
                      <a:ext cx="4177284" cy="3750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DF2039" w14:textId="2B56F1EB" w:rsidR="00EB1D1E" w:rsidRDefault="00EB1D1E" w:rsidP="003B028C">
      <w:pPr>
        <w:widowControl/>
        <w:jc w:val="left"/>
      </w:pPr>
      <w:r>
        <w:rPr>
          <w:rFonts w:hint="eastAsia"/>
        </w:rPr>
        <w:t>Sup</w:t>
      </w:r>
      <w:r w:rsidR="00943602">
        <w:t>plemental</w:t>
      </w:r>
      <w:r>
        <w:rPr>
          <w:rFonts w:hint="eastAsia"/>
        </w:rPr>
        <w:t xml:space="preserve"> figure </w:t>
      </w:r>
      <w:r w:rsidR="00C77A8C">
        <w:t>1</w:t>
      </w:r>
    </w:p>
    <w:p w14:paraId="31E7C992" w14:textId="0901A5DD" w:rsidR="00EB1D1E" w:rsidRDefault="00EB1D1E" w:rsidP="00A13676">
      <w:pPr>
        <w:widowControl/>
        <w:jc w:val="left"/>
      </w:pPr>
      <w:r>
        <w:tab/>
      </w:r>
      <w:r w:rsidR="000473FB">
        <w:t>A</w:t>
      </w:r>
      <w:r w:rsidR="000C163F">
        <w:t>bsence of T</w:t>
      </w:r>
      <w:r w:rsidR="000C163F" w:rsidRPr="00A13676">
        <w:rPr>
          <w:vertAlign w:val="subscript"/>
        </w:rPr>
        <w:t>3</w:t>
      </w:r>
      <w:r w:rsidR="000473FB">
        <w:rPr>
          <w:vertAlign w:val="subscript"/>
        </w:rPr>
        <w:t xml:space="preserve"> </w:t>
      </w:r>
      <w:r w:rsidR="009A7155">
        <w:t>did not</w:t>
      </w:r>
      <w:r w:rsidR="000C163F">
        <w:t xml:space="preserve"> </w:t>
      </w:r>
      <w:r w:rsidR="002349B6">
        <w:t>affect</w:t>
      </w:r>
      <w:r w:rsidR="000473FB">
        <w:t xml:space="preserve"> cell viability</w:t>
      </w:r>
      <w:r w:rsidR="00A13676" w:rsidRPr="00A13676">
        <w:t>.</w:t>
      </w:r>
      <w:r w:rsidR="00A13676">
        <w:t xml:space="preserve"> </w:t>
      </w:r>
      <w:r w:rsidR="00EF05B7">
        <w:t>Cell viability was assessed by MTS assay</w:t>
      </w:r>
      <w:r w:rsidR="00B02CD7">
        <w:t xml:space="preserve"> in</w:t>
      </w:r>
      <w:r w:rsidR="00A13676">
        <w:t xml:space="preserve"> each group</w:t>
      </w:r>
      <w:r w:rsidR="00CB1979">
        <w:t xml:space="preserve"> on 10 DIV</w:t>
      </w:r>
      <w:r w:rsidR="00EF05B7">
        <w:t>.</w:t>
      </w:r>
      <w:r>
        <w:t xml:space="preserve"> </w:t>
      </w:r>
      <w:r w:rsidR="00B02CD7">
        <w:t xml:space="preserve">There </w:t>
      </w:r>
      <w:r w:rsidR="00445AEE">
        <w:t>was</w:t>
      </w:r>
      <w:r w:rsidR="00A13676">
        <w:t xml:space="preserve"> </w:t>
      </w:r>
      <w:r w:rsidR="00B02CD7">
        <w:t xml:space="preserve">no difference </w:t>
      </w:r>
      <w:r w:rsidR="00A13676">
        <w:t>among</w:t>
      </w:r>
      <w:r w:rsidR="00B02CD7">
        <w:t xml:space="preserve"> group. </w:t>
      </w:r>
      <w:r w:rsidR="00A13676">
        <w:t xml:space="preserve">Data were obtained from </w:t>
      </w:r>
      <w:r w:rsidR="00C41123">
        <w:rPr>
          <w:rFonts w:hint="eastAsia"/>
        </w:rPr>
        <w:t xml:space="preserve">three </w:t>
      </w:r>
      <w:r w:rsidR="00943602">
        <w:t>different dissections</w:t>
      </w:r>
      <w:r w:rsidR="002F43AF">
        <w:t xml:space="preserve"> </w:t>
      </w:r>
      <w:r w:rsidR="002F43AF">
        <w:rPr>
          <w:szCs w:val="24"/>
        </w:rPr>
        <w:t>(</w:t>
      </w:r>
      <w:r w:rsidR="002F43AF" w:rsidRPr="00357E1C">
        <w:rPr>
          <w:szCs w:val="24"/>
        </w:rPr>
        <w:t>+T</w:t>
      </w:r>
      <w:r w:rsidR="002F43AF" w:rsidRPr="00357E1C">
        <w:rPr>
          <w:szCs w:val="24"/>
          <w:vertAlign w:val="subscript"/>
        </w:rPr>
        <w:t>3</w:t>
      </w:r>
      <w:r w:rsidR="002F43AF" w:rsidRPr="00357E1C">
        <w:rPr>
          <w:szCs w:val="24"/>
        </w:rPr>
        <w:t xml:space="preserve"> group, n = </w:t>
      </w:r>
      <w:r w:rsidR="002F43AF">
        <w:rPr>
          <w:szCs w:val="24"/>
        </w:rPr>
        <w:t>3</w:t>
      </w:r>
      <w:r w:rsidR="002F43AF" w:rsidRPr="00357E1C">
        <w:rPr>
          <w:szCs w:val="24"/>
        </w:rPr>
        <w:t>; -T</w:t>
      </w:r>
      <w:r w:rsidR="002F43AF" w:rsidRPr="00357E1C">
        <w:rPr>
          <w:szCs w:val="24"/>
          <w:vertAlign w:val="subscript"/>
        </w:rPr>
        <w:t>3</w:t>
      </w:r>
      <w:r w:rsidR="002F43AF" w:rsidRPr="00357E1C">
        <w:rPr>
          <w:szCs w:val="24"/>
        </w:rPr>
        <w:t xml:space="preserve"> group, n = </w:t>
      </w:r>
      <w:r w:rsidR="002F43AF">
        <w:rPr>
          <w:szCs w:val="24"/>
        </w:rPr>
        <w:t>3</w:t>
      </w:r>
      <w:r w:rsidR="002F43AF" w:rsidRPr="00357E1C">
        <w:rPr>
          <w:szCs w:val="24"/>
        </w:rPr>
        <w:t xml:space="preserve">; </w:t>
      </w:r>
      <w:r w:rsidR="002F43AF">
        <w:rPr>
          <w:szCs w:val="24"/>
        </w:rPr>
        <w:t>-</w:t>
      </w:r>
      <w:r w:rsidR="002F43AF" w:rsidRPr="00357E1C">
        <w:rPr>
          <w:szCs w:val="24"/>
        </w:rPr>
        <w:t>T</w:t>
      </w:r>
      <w:r w:rsidR="002F43AF" w:rsidRPr="00357E1C">
        <w:rPr>
          <w:szCs w:val="24"/>
          <w:vertAlign w:val="subscript"/>
        </w:rPr>
        <w:t>3</w:t>
      </w:r>
      <w:r w:rsidR="002F43AF" w:rsidRPr="00357E1C">
        <w:rPr>
          <w:szCs w:val="24"/>
        </w:rPr>
        <w:t xml:space="preserve"> </w:t>
      </w:r>
      <w:r w:rsidR="002F43AF">
        <w:rPr>
          <w:szCs w:val="24"/>
        </w:rPr>
        <w:t xml:space="preserve">+BDNF 0.016 ng/mL </w:t>
      </w:r>
      <w:r w:rsidR="002F43AF" w:rsidRPr="00357E1C">
        <w:rPr>
          <w:szCs w:val="24"/>
        </w:rPr>
        <w:t xml:space="preserve">group, n = </w:t>
      </w:r>
      <w:r w:rsidR="002F43AF">
        <w:rPr>
          <w:szCs w:val="24"/>
        </w:rPr>
        <w:t>3</w:t>
      </w:r>
      <w:r w:rsidR="002F43AF" w:rsidRPr="00357E1C">
        <w:rPr>
          <w:szCs w:val="24"/>
        </w:rPr>
        <w:t>; -T</w:t>
      </w:r>
      <w:r w:rsidR="002F43AF" w:rsidRPr="00357E1C">
        <w:rPr>
          <w:szCs w:val="24"/>
          <w:vertAlign w:val="subscript"/>
        </w:rPr>
        <w:t>3</w:t>
      </w:r>
      <w:r w:rsidR="002F43AF" w:rsidRPr="00357E1C">
        <w:rPr>
          <w:szCs w:val="24"/>
        </w:rPr>
        <w:t xml:space="preserve"> </w:t>
      </w:r>
      <w:r w:rsidR="002F43AF">
        <w:rPr>
          <w:szCs w:val="24"/>
        </w:rPr>
        <w:t xml:space="preserve">+BDNF 0.4 ng/mL </w:t>
      </w:r>
      <w:r w:rsidR="002F43AF" w:rsidRPr="00357E1C">
        <w:rPr>
          <w:szCs w:val="24"/>
        </w:rPr>
        <w:t xml:space="preserve">group, n = </w:t>
      </w:r>
      <w:r w:rsidR="002F43AF">
        <w:rPr>
          <w:szCs w:val="24"/>
        </w:rPr>
        <w:t>3</w:t>
      </w:r>
      <w:r w:rsidR="002F43AF" w:rsidRPr="00357E1C">
        <w:rPr>
          <w:szCs w:val="24"/>
        </w:rPr>
        <w:t>; -T</w:t>
      </w:r>
      <w:r w:rsidR="002F43AF" w:rsidRPr="00357E1C">
        <w:rPr>
          <w:szCs w:val="24"/>
          <w:vertAlign w:val="subscript"/>
        </w:rPr>
        <w:t>3</w:t>
      </w:r>
      <w:r w:rsidR="002F43AF" w:rsidRPr="00357E1C">
        <w:rPr>
          <w:szCs w:val="24"/>
        </w:rPr>
        <w:t xml:space="preserve"> </w:t>
      </w:r>
      <w:r w:rsidR="002F43AF">
        <w:rPr>
          <w:szCs w:val="24"/>
        </w:rPr>
        <w:t xml:space="preserve">+BDNF 10 ng/mL </w:t>
      </w:r>
      <w:r w:rsidR="002F43AF" w:rsidRPr="00357E1C">
        <w:rPr>
          <w:szCs w:val="24"/>
        </w:rPr>
        <w:t xml:space="preserve">group, n = </w:t>
      </w:r>
      <w:r w:rsidR="002F43AF">
        <w:rPr>
          <w:szCs w:val="24"/>
        </w:rPr>
        <w:t>3)</w:t>
      </w:r>
      <w:r w:rsidR="00A13676">
        <w:t>.</w:t>
      </w:r>
      <w:r w:rsidR="00A13676">
        <w:rPr>
          <w:rFonts w:hint="eastAsia"/>
        </w:rPr>
        <w:t xml:space="preserve"> </w:t>
      </w:r>
      <w:r w:rsidR="00A13676">
        <w:t>Graph</w:t>
      </w:r>
      <w:r w:rsidR="00B02CD7">
        <w:t xml:space="preserve"> </w:t>
      </w:r>
      <w:r w:rsidR="00A13676">
        <w:t>shows</w:t>
      </w:r>
      <w:r w:rsidR="00B02CD7">
        <w:t xml:space="preserve"> mean </w:t>
      </w:r>
      <w:r w:rsidR="00B02CD7">
        <w:rPr>
          <w:rFonts w:hint="eastAsia"/>
        </w:rPr>
        <w:t>±</w:t>
      </w:r>
      <w:r w:rsidR="00B02CD7">
        <w:t xml:space="preserve"> SEM.</w:t>
      </w:r>
      <w:r w:rsidR="00A13676">
        <w:t xml:space="preserve"> </w:t>
      </w:r>
    </w:p>
    <w:p w14:paraId="646058B3" w14:textId="5F37AE3B" w:rsidR="00390F2B" w:rsidRDefault="00390F2B" w:rsidP="00A13676">
      <w:pPr>
        <w:widowControl/>
        <w:jc w:val="left"/>
      </w:pPr>
    </w:p>
    <w:p w14:paraId="7623FA27" w14:textId="5D409983" w:rsidR="00390F2B" w:rsidRDefault="00390F2B" w:rsidP="00A13676">
      <w:pPr>
        <w:widowControl/>
        <w:jc w:val="left"/>
      </w:pPr>
    </w:p>
    <w:p w14:paraId="23DFFB9C" w14:textId="42D74F66" w:rsidR="00EF05B7" w:rsidRPr="00EB1D1E" w:rsidRDefault="00EF05B7" w:rsidP="003B028C">
      <w:pPr>
        <w:widowControl/>
        <w:jc w:val="left"/>
      </w:pPr>
    </w:p>
    <w:sectPr w:rsidR="00EF05B7" w:rsidRPr="00EB1D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6DCA14" w14:textId="77777777" w:rsidR="00CD3A74" w:rsidRDefault="00CD3A74" w:rsidP="00F7717B">
      <w:r>
        <w:separator/>
      </w:r>
    </w:p>
  </w:endnote>
  <w:endnote w:type="continuationSeparator" w:id="0">
    <w:p w14:paraId="115EA381" w14:textId="77777777" w:rsidR="00CD3A74" w:rsidRDefault="00CD3A74" w:rsidP="00F77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0DA2D" w14:textId="77777777" w:rsidR="00CD3A74" w:rsidRDefault="00CD3A74" w:rsidP="00F7717B">
      <w:r>
        <w:separator/>
      </w:r>
    </w:p>
  </w:footnote>
  <w:footnote w:type="continuationSeparator" w:id="0">
    <w:p w14:paraId="583027F4" w14:textId="77777777" w:rsidR="00CD3A74" w:rsidRDefault="00CD3A74" w:rsidP="00F77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C68"/>
    <w:rsid w:val="00016BE3"/>
    <w:rsid w:val="000473FB"/>
    <w:rsid w:val="000733D1"/>
    <w:rsid w:val="00090C68"/>
    <w:rsid w:val="000C163F"/>
    <w:rsid w:val="00143B83"/>
    <w:rsid w:val="00153C09"/>
    <w:rsid w:val="001953A7"/>
    <w:rsid w:val="00207DCE"/>
    <w:rsid w:val="002349B6"/>
    <w:rsid w:val="002C6F4F"/>
    <w:rsid w:val="002F43AF"/>
    <w:rsid w:val="00330966"/>
    <w:rsid w:val="003619EC"/>
    <w:rsid w:val="00373392"/>
    <w:rsid w:val="0038517E"/>
    <w:rsid w:val="00390F2B"/>
    <w:rsid w:val="003B028C"/>
    <w:rsid w:val="003C7876"/>
    <w:rsid w:val="003E49F4"/>
    <w:rsid w:val="00405D95"/>
    <w:rsid w:val="004432DE"/>
    <w:rsid w:val="00445AEE"/>
    <w:rsid w:val="004930FB"/>
    <w:rsid w:val="00546653"/>
    <w:rsid w:val="00552323"/>
    <w:rsid w:val="005D1934"/>
    <w:rsid w:val="005F2C7B"/>
    <w:rsid w:val="00664F69"/>
    <w:rsid w:val="006E4EDF"/>
    <w:rsid w:val="00703582"/>
    <w:rsid w:val="007105DA"/>
    <w:rsid w:val="00760DA4"/>
    <w:rsid w:val="007D33C5"/>
    <w:rsid w:val="008146ED"/>
    <w:rsid w:val="00836CFF"/>
    <w:rsid w:val="009001DB"/>
    <w:rsid w:val="00943602"/>
    <w:rsid w:val="00950EAB"/>
    <w:rsid w:val="00973225"/>
    <w:rsid w:val="009A7155"/>
    <w:rsid w:val="00A13676"/>
    <w:rsid w:val="00A517B1"/>
    <w:rsid w:val="00A65501"/>
    <w:rsid w:val="00A95454"/>
    <w:rsid w:val="00B02CD7"/>
    <w:rsid w:val="00B3621F"/>
    <w:rsid w:val="00BD3B53"/>
    <w:rsid w:val="00C10598"/>
    <w:rsid w:val="00C41123"/>
    <w:rsid w:val="00C77A8C"/>
    <w:rsid w:val="00CB1979"/>
    <w:rsid w:val="00CD3A74"/>
    <w:rsid w:val="00CD61E9"/>
    <w:rsid w:val="00D11742"/>
    <w:rsid w:val="00D13231"/>
    <w:rsid w:val="00D51657"/>
    <w:rsid w:val="00D6384C"/>
    <w:rsid w:val="00D82770"/>
    <w:rsid w:val="00DA3EC0"/>
    <w:rsid w:val="00DC44A9"/>
    <w:rsid w:val="00E0529F"/>
    <w:rsid w:val="00E225E2"/>
    <w:rsid w:val="00EB1D1E"/>
    <w:rsid w:val="00ED3736"/>
    <w:rsid w:val="00ED3FA0"/>
    <w:rsid w:val="00EF05B7"/>
    <w:rsid w:val="00EF5F46"/>
    <w:rsid w:val="00F313BB"/>
    <w:rsid w:val="00F54904"/>
    <w:rsid w:val="00F61124"/>
    <w:rsid w:val="00F7717B"/>
    <w:rsid w:val="00F84EC4"/>
    <w:rsid w:val="00FA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0F3352"/>
  <w15:chartTrackingRefBased/>
  <w15:docId w15:val="{6647A2C8-6A7E-4340-8B25-419F71051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851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517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771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717B"/>
  </w:style>
  <w:style w:type="paragraph" w:styleId="a7">
    <w:name w:val="footer"/>
    <w:basedOn w:val="a"/>
    <w:link w:val="a8"/>
    <w:uiPriority w:val="99"/>
    <w:unhideWhenUsed/>
    <w:rsid w:val="00F771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717B"/>
  </w:style>
  <w:style w:type="character" w:styleId="a9">
    <w:name w:val="annotation reference"/>
    <w:basedOn w:val="a0"/>
    <w:uiPriority w:val="99"/>
    <w:semiHidden/>
    <w:unhideWhenUsed/>
    <w:rsid w:val="00C4112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41123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41123"/>
  </w:style>
  <w:style w:type="paragraph" w:styleId="ac">
    <w:name w:val="annotation subject"/>
    <w:basedOn w:val="aa"/>
    <w:next w:val="aa"/>
    <w:link w:val="ad"/>
    <w:uiPriority w:val="99"/>
    <w:semiHidden/>
    <w:unhideWhenUsed/>
    <w:rsid w:val="00C4112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411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Yajima</dc:creator>
  <cp:keywords/>
  <dc:description/>
  <cp:lastModifiedBy>Hiroyuki Yajima</cp:lastModifiedBy>
  <cp:revision>2</cp:revision>
  <dcterms:created xsi:type="dcterms:W3CDTF">2020-12-16T12:34:00Z</dcterms:created>
  <dcterms:modified xsi:type="dcterms:W3CDTF">2020-12-16T12:34:00Z</dcterms:modified>
</cp:coreProperties>
</file>